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8413" w14:textId="2932CC55" w:rsidR="002269FA" w:rsidRDefault="002269FA" w:rsidP="001B5D7B">
      <w:pPr>
        <w:spacing w:after="0" w:line="360" w:lineRule="auto"/>
        <w:jc w:val="center"/>
        <w:rPr>
          <w:rFonts w:ascii="Aptos" w:hAnsi="Aptos" w:cs="Times New Roman"/>
          <w:b/>
          <w:bCs/>
          <w:sz w:val="28"/>
          <w:szCs w:val="28"/>
        </w:rPr>
      </w:pPr>
      <w:r>
        <w:rPr>
          <w:rFonts w:ascii="Aptos" w:hAnsi="Aptos" w:cs="Times New Roman" w:hint="eastAsia"/>
          <w:b/>
          <w:bCs/>
          <w:sz w:val="28"/>
          <w:szCs w:val="28"/>
        </w:rPr>
        <w:t>Appendix for</w:t>
      </w:r>
    </w:p>
    <w:p w14:paraId="14CA5636" w14:textId="30F36E91" w:rsidR="001B5D7B" w:rsidRDefault="001B5D7B" w:rsidP="001B5D7B">
      <w:pPr>
        <w:spacing w:after="0" w:line="360" w:lineRule="auto"/>
        <w:jc w:val="center"/>
        <w:rPr>
          <w:rFonts w:ascii="Aptos" w:hAnsi="Aptos" w:cs="Times New Roman"/>
          <w:b/>
          <w:bCs/>
          <w:sz w:val="28"/>
          <w:szCs w:val="28"/>
        </w:rPr>
      </w:pPr>
      <w:r w:rsidRPr="00532F63">
        <w:rPr>
          <w:rFonts w:ascii="Aptos" w:hAnsi="Aptos" w:cs="Times New Roman"/>
          <w:b/>
          <w:bCs/>
          <w:sz w:val="28"/>
          <w:szCs w:val="28"/>
        </w:rPr>
        <w:t xml:space="preserve">Revenge or </w:t>
      </w:r>
      <w:proofErr w:type="gramStart"/>
      <w:r w:rsidRPr="00532F63">
        <w:rPr>
          <w:rFonts w:ascii="Aptos" w:hAnsi="Aptos" w:cs="Times New Roman"/>
          <w:b/>
          <w:bCs/>
          <w:sz w:val="28"/>
          <w:szCs w:val="28"/>
        </w:rPr>
        <w:t>collusion?</w:t>
      </w:r>
      <w:proofErr w:type="gramEnd"/>
      <w:r w:rsidRPr="00532F63">
        <w:rPr>
          <w:rFonts w:ascii="Aptos" w:hAnsi="Aptos" w:cs="Times New Roman"/>
          <w:b/>
          <w:bCs/>
          <w:sz w:val="28"/>
          <w:szCs w:val="28"/>
        </w:rPr>
        <w:t xml:space="preserve"> An experiment on payoff subtraction and addition in team contests</w:t>
      </w:r>
    </w:p>
    <w:p w14:paraId="4E94B66A" w14:textId="7EFFEA8F" w:rsidR="002269FA" w:rsidRPr="002269FA" w:rsidRDefault="002269FA" w:rsidP="001B5D7B">
      <w:pPr>
        <w:spacing w:after="0" w:line="360" w:lineRule="auto"/>
        <w:jc w:val="center"/>
        <w:rPr>
          <w:rFonts w:ascii="Aptos" w:hAnsi="Aptos" w:cs="Times New Roman"/>
          <w:sz w:val="28"/>
          <w:szCs w:val="28"/>
        </w:rPr>
      </w:pPr>
      <w:r w:rsidRPr="002269FA">
        <w:rPr>
          <w:rFonts w:ascii="Aptos" w:hAnsi="Aptos" w:cs="Times New Roman"/>
          <w:sz w:val="28"/>
          <w:szCs w:val="28"/>
        </w:rPr>
        <w:t>Jiaxin Yu, Wanjun Zheng</w:t>
      </w:r>
    </w:p>
    <w:p w14:paraId="515405FF" w14:textId="77777777" w:rsidR="002269FA" w:rsidRDefault="002269FA" w:rsidP="001B5D7B">
      <w:pPr>
        <w:spacing w:after="0" w:line="360" w:lineRule="auto"/>
        <w:jc w:val="center"/>
        <w:rPr>
          <w:rFonts w:ascii="Aptos" w:hAnsi="Aptos" w:cs="Times New Roman"/>
          <w:b/>
          <w:bCs/>
          <w:sz w:val="28"/>
          <w:szCs w:val="28"/>
        </w:rPr>
      </w:pPr>
    </w:p>
    <w:p w14:paraId="35BB57F4" w14:textId="698262FF" w:rsidR="00716C6F" w:rsidRDefault="00716C6F" w:rsidP="001B5D7B">
      <w:pPr>
        <w:spacing w:after="0" w:line="360" w:lineRule="auto"/>
        <w:jc w:val="center"/>
        <w:rPr>
          <w:rFonts w:ascii="Aptos" w:hAnsi="Aptos" w:cs="Times New Roman"/>
          <w:b/>
          <w:bCs/>
          <w:sz w:val="28"/>
          <w:szCs w:val="28"/>
        </w:rPr>
      </w:pPr>
      <w:r w:rsidRPr="00532F63">
        <w:rPr>
          <w:rFonts w:ascii="Aptos" w:hAnsi="Aptos" w:cs="Times New Roman"/>
          <w:b/>
          <w:bCs/>
          <w:sz w:val="28"/>
          <w:szCs w:val="28"/>
        </w:rPr>
        <w:t>S1 Appendix.</w:t>
      </w:r>
      <w:r w:rsidR="00261D1F">
        <w:rPr>
          <w:rFonts w:ascii="Aptos" w:hAnsi="Aptos" w:cs="Times New Roman" w:hint="eastAsia"/>
          <w:b/>
          <w:bCs/>
          <w:sz w:val="28"/>
          <w:szCs w:val="28"/>
        </w:rPr>
        <w:t xml:space="preserve"> The </w:t>
      </w:r>
      <w:r w:rsidR="003B4D65">
        <w:rPr>
          <w:rFonts w:ascii="Aptos" w:hAnsi="Aptos" w:cs="Times New Roman" w:hint="eastAsia"/>
          <w:b/>
          <w:bCs/>
          <w:sz w:val="28"/>
          <w:szCs w:val="28"/>
        </w:rPr>
        <w:t xml:space="preserve">extended </w:t>
      </w:r>
      <w:r w:rsidR="00261D1F">
        <w:rPr>
          <w:rFonts w:ascii="Aptos" w:hAnsi="Aptos" w:cs="Times New Roman" w:hint="eastAsia"/>
          <w:b/>
          <w:bCs/>
          <w:sz w:val="28"/>
          <w:szCs w:val="28"/>
        </w:rPr>
        <w:t>model</w:t>
      </w:r>
    </w:p>
    <w:p w14:paraId="324F8D7B" w14:textId="77777777" w:rsidR="002269FA" w:rsidRPr="00532F63" w:rsidRDefault="002269FA" w:rsidP="001B5D7B">
      <w:pPr>
        <w:spacing w:after="0" w:line="360" w:lineRule="auto"/>
        <w:jc w:val="center"/>
        <w:rPr>
          <w:rFonts w:ascii="Aptos" w:hAnsi="Aptos" w:cs="Times New Roman"/>
          <w:b/>
          <w:bCs/>
          <w:sz w:val="28"/>
          <w:szCs w:val="28"/>
        </w:rPr>
      </w:pPr>
    </w:p>
    <w:p w14:paraId="4E74C0CD" w14:textId="73A567C3" w:rsidR="00716C6F" w:rsidRPr="002C5B37" w:rsidRDefault="00716C6F" w:rsidP="00716C6F">
      <w:pPr>
        <w:spacing w:after="0" w:line="360" w:lineRule="auto"/>
        <w:ind w:firstLineChars="200" w:firstLine="440"/>
        <w:rPr>
          <w:rFonts w:ascii="Aptos" w:hAnsi="Aptos" w:cs="Times New Roman"/>
          <w:szCs w:val="22"/>
        </w:rPr>
      </w:pPr>
      <w:r w:rsidRPr="002C5B37">
        <w:rPr>
          <w:rFonts w:ascii="Aptos" w:hAnsi="Aptos" w:cs="Times New Roman"/>
          <w:szCs w:val="22"/>
        </w:rPr>
        <w:t xml:space="preserve">In this part, we allow for general conjectures. Let </w:t>
      </w:r>
      <m:oMath>
        <m:sSub>
          <m:sSubPr>
            <m:ctrlPr>
              <w:rPr>
                <w:rFonts w:ascii="Cambria Math" w:hAnsi="Cambria Math"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π</m:t>
            </m:r>
          </m:e>
          <m:sub>
            <m:r>
              <w:rPr>
                <w:rFonts w:ascii="Cambria Math" w:hAnsi="Cambria Math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2"/>
              </w:rPr>
              <m:t>,</m:t>
            </m:r>
            <m:r>
              <w:rPr>
                <w:rFonts w:ascii="Cambria Math" w:hAnsi="Cambria Math"/>
                <w:szCs w:val="22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Cs w:val="22"/>
              </w:rPr>
              <m:t>,</m:t>
            </m:r>
            <m:r>
              <w:rPr>
                <w:rFonts w:ascii="Cambria Math" w:hAnsi="Cambria Math"/>
                <w:szCs w:val="22"/>
              </w:rPr>
              <m:t>Y</m:t>
            </m:r>
          </m:e>
        </m:d>
      </m:oMath>
      <w:r w:rsidRPr="002C5B37">
        <w:rPr>
          <w:rFonts w:ascii="Aptos" w:hAnsi="Aptos" w:cs="Times New Roman"/>
          <w:szCs w:val="22"/>
        </w:rPr>
        <w:t xml:space="preserve"> denote the payoff of a representative player i on Team X, where </w:t>
      </w:r>
      <m:oMath>
        <m:sSub>
          <m:sSubPr>
            <m:ctrlPr>
              <w:rPr>
                <w:rFonts w:ascii="Cambria Math" w:hAnsi="Cambria Math"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Cs w:val="22"/>
              </w:rPr>
              <m:t>i</m:t>
            </m:r>
          </m:sub>
        </m:sSub>
      </m:oMath>
      <w:r w:rsidRPr="002C5B37">
        <w:rPr>
          <w:rFonts w:ascii="Aptos" w:hAnsi="Aptos" w:cs="Times New Roman"/>
          <w:szCs w:val="22"/>
        </w:rPr>
        <w:t xml:space="preserve"> is the number of contest tokens purchased by player i. E is the initial endowment, and P is the winning prize. X is the sum of contest tokens purchased by player i’s team, and Y is the total number of contest tokens bought by the opponent party. The payoff function of player i on Team X can then be written as follows:</w:t>
      </w:r>
    </w:p>
    <w:bookmarkStart w:id="0" w:name="_Hlk161395597"/>
    <w:p w14:paraId="439CF565" w14:textId="0A610256" w:rsidR="00716C6F" w:rsidRPr="002C5B37" w:rsidRDefault="00000000" w:rsidP="00716C6F">
      <w:pPr>
        <w:ind w:firstLineChars="200" w:firstLine="440"/>
        <w:rPr>
          <w:rFonts w:ascii="Aptos" w:hAnsi="Aptos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π</m:t>
              </m:r>
            </m:e>
            <m:sub>
              <m:r>
                <w:rPr>
                  <w:rFonts w:ascii="Cambria Math" w:hAnsi="Cambria Math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>,</m:t>
              </m:r>
              <m:r>
                <w:rPr>
                  <w:rFonts w:ascii="Cambria Math" w:hAnsi="Cambria Math"/>
                  <w:szCs w:val="22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>,</m:t>
              </m:r>
              <m:r>
                <w:rPr>
                  <w:rFonts w:ascii="Cambria Math" w:hAnsi="Cambria Math"/>
                  <w:szCs w:val="22"/>
                </w:rPr>
                <m:t>Y</m:t>
              </m:r>
            </m:e>
          </m:d>
          <w:bookmarkEnd w:id="0"/>
          <m:r>
            <m:rPr>
              <m:sty m:val="p"/>
            </m:rPr>
            <w:rPr>
              <w:rFonts w:ascii="Cambria Math" w:hAnsi="Cambria Math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Cs w:val="22"/>
                </w:rPr>
              </m:ctrlPr>
            </m:fPr>
            <m:num>
              <m:r>
                <w:rPr>
                  <w:rFonts w:ascii="Cambria Math" w:hAnsi="Cambria Math"/>
                  <w:szCs w:val="22"/>
                </w:rPr>
                <m:t>E</m:t>
              </m:r>
            </m:num>
            <m:den>
              <m:r>
                <w:rPr>
                  <w:rFonts w:ascii="Cambria Math" w:hAnsi="Cambria Math"/>
                  <w:szCs w:val="22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/>
              <w:szCs w:val="22"/>
            </w:rPr>
            <m:t>+</m:t>
          </m:r>
          <m:f>
            <m:fPr>
              <m:ctrlPr>
                <w:rPr>
                  <w:rFonts w:ascii="Cambria Math" w:hAnsi="Cambria Math"/>
                  <w:szCs w:val="22"/>
                </w:rPr>
              </m:ctrlPr>
            </m:fPr>
            <m:num>
              <m:r>
                <w:rPr>
                  <w:rFonts w:ascii="Cambria Math" w:hAnsi="Cambria Math"/>
                  <w:szCs w:val="22"/>
                </w:rPr>
                <m:t>X</m:t>
              </m:r>
            </m:num>
            <m:den>
              <m:r>
                <w:rPr>
                  <w:rFonts w:ascii="Cambria Math" w:hAnsi="Cambria Math"/>
                  <w:szCs w:val="22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>+</m:t>
              </m:r>
              <m:r>
                <w:rPr>
                  <w:rFonts w:ascii="Cambria Math" w:hAnsi="Cambria Math"/>
                  <w:szCs w:val="22"/>
                </w:rPr>
                <m:t>Y</m:t>
              </m:r>
            </m:den>
          </m:f>
          <m:r>
            <m:rPr>
              <m:sty m:val="p"/>
            </m:rPr>
            <w:rPr>
              <w:rFonts w:ascii="Cambria Math" w:hAnsi="Cambria Math"/>
              <w:szCs w:val="22"/>
            </w:rPr>
            <m:t>×</m:t>
          </m:r>
          <m:r>
            <w:rPr>
              <w:rFonts w:ascii="Cambria Math" w:hAnsi="Cambria Math"/>
              <w:szCs w:val="22"/>
            </w:rPr>
            <m:t>P</m:t>
          </m:r>
          <m:r>
            <m:rPr>
              <m:sty m:val="p"/>
            </m:rPr>
            <w:rPr>
              <w:rFonts w:ascii="Cambria Math" w:hAnsi="Cambria Math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x</m:t>
              </m:r>
            </m:e>
            <m:sub>
              <m:r>
                <w:rPr>
                  <w:rFonts w:ascii="Cambria Math" w:hAnsi="Cambria Math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2"/>
            </w:rPr>
            <m:t>.</m:t>
          </m:r>
        </m:oMath>
      </m:oMathPara>
    </w:p>
    <w:p w14:paraId="26E53E8A" w14:textId="0B131BD4" w:rsidR="00716C6F" w:rsidRPr="002C5B37" w:rsidRDefault="0034597B" w:rsidP="00716C6F">
      <w:pPr>
        <w:spacing w:after="0" w:line="360" w:lineRule="auto"/>
        <w:rPr>
          <w:rFonts w:ascii="Aptos" w:hAnsi="Aptos"/>
          <w:iCs/>
          <w:szCs w:val="22"/>
        </w:rPr>
      </w:pPr>
      <w:r w:rsidRPr="002C5B37">
        <w:rPr>
          <w:rFonts w:ascii="Aptos" w:hAnsi="Aptos" w:cs="Times New Roman"/>
          <w:szCs w:val="22"/>
        </w:rPr>
        <w:t xml:space="preserve">Let </w:t>
      </w:r>
      <m:oMath>
        <m:acc>
          <m:accPr>
            <m:chr m:val="̅"/>
            <m:ctrlPr>
              <w:rPr>
                <w:rFonts w:ascii="Cambria Math" w:hAnsi="Cambria Math"/>
                <w:i/>
                <w:szCs w:val="22"/>
              </w:rPr>
            </m:ctrlPr>
          </m:accPr>
          <m:e>
            <m:r>
              <w:rPr>
                <w:rFonts w:ascii="Cambria Math" w:hAnsi="Cambria Math"/>
                <w:szCs w:val="22"/>
              </w:rPr>
              <m:t>x</m:t>
            </m:r>
          </m:e>
        </m:acc>
      </m:oMath>
      <w:r w:rsidR="004305D5" w:rsidRPr="002C5B37">
        <w:rPr>
          <w:rFonts w:ascii="Aptos" w:hAnsi="Aptos" w:cs="Times New Roman"/>
          <w:szCs w:val="22"/>
        </w:rPr>
        <w:t xml:space="preserve"> </w:t>
      </w:r>
      <w:r w:rsidRPr="002C5B37">
        <w:rPr>
          <w:rFonts w:ascii="Aptos" w:hAnsi="Aptos" w:cs="Times New Roman"/>
          <w:szCs w:val="22"/>
        </w:rPr>
        <w:t>be</w:t>
      </w:r>
      <w:r w:rsidR="004305D5" w:rsidRPr="002C5B37">
        <w:rPr>
          <w:rFonts w:ascii="Aptos" w:hAnsi="Aptos" w:cs="Times New Roman"/>
          <w:szCs w:val="22"/>
        </w:rPr>
        <w:t xml:space="preserve"> the mean contribution of all other teammates</w:t>
      </w:r>
      <w:r w:rsidRPr="002C5B37">
        <w:rPr>
          <w:rFonts w:ascii="Aptos" w:hAnsi="Aptos" w:cs="Times New Roman"/>
          <w:szCs w:val="22"/>
        </w:rPr>
        <w:t>.</w:t>
      </w:r>
      <w:r w:rsidR="004305D5" w:rsidRPr="002C5B37">
        <w:rPr>
          <w:rFonts w:ascii="Aptos" w:hAnsi="Aptos"/>
          <w:iCs/>
          <w:szCs w:val="22"/>
        </w:rPr>
        <w:t xml:space="preserve"> The </w:t>
      </w:r>
      <w:r w:rsidR="004305D5" w:rsidRPr="002C5B37">
        <w:rPr>
          <w:rFonts w:ascii="Aptos" w:hAnsi="Aptos" w:cs="Times New Roman"/>
          <w:szCs w:val="22"/>
        </w:rPr>
        <w:t xml:space="preserve">payoff function of player </w:t>
      </w:r>
      <w:proofErr w:type="spellStart"/>
      <w:r w:rsidR="004305D5" w:rsidRPr="002C5B37">
        <w:rPr>
          <w:rFonts w:ascii="Aptos" w:hAnsi="Aptos" w:cs="Times New Roman"/>
          <w:szCs w:val="22"/>
        </w:rPr>
        <w:t>i</w:t>
      </w:r>
      <w:proofErr w:type="spellEnd"/>
      <w:r w:rsidR="004305D5" w:rsidRPr="002C5B37">
        <w:rPr>
          <w:rFonts w:ascii="Aptos" w:hAnsi="Aptos" w:cs="Times New Roman"/>
          <w:szCs w:val="22"/>
        </w:rPr>
        <w:t xml:space="preserve"> on Team X can then be rewritten as follows:</w:t>
      </w:r>
      <w:r w:rsidR="004305D5" w:rsidRPr="002C5B37">
        <w:rPr>
          <w:rFonts w:ascii="Aptos" w:hAnsi="Aptos"/>
          <w:iCs/>
          <w:szCs w:val="22"/>
        </w:rPr>
        <w:t xml:space="preserve"> </w:t>
      </w:r>
    </w:p>
    <w:p w14:paraId="2B280979" w14:textId="0156E04A" w:rsidR="004305D5" w:rsidRPr="002C5B37" w:rsidRDefault="00000000" w:rsidP="004305D5">
      <w:pPr>
        <w:rPr>
          <w:rFonts w:ascii="Aptos" w:hAnsi="Aptos"/>
          <w:i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π</m:t>
              </m:r>
            </m:e>
            <m:sub>
              <m:r>
                <w:rPr>
                  <w:rFonts w:ascii="Cambria Math" w:hAnsi="Cambria Math"/>
                  <w:szCs w:val="22"/>
                </w:rPr>
                <m:t>i</m:t>
              </m:r>
            </m:sub>
          </m:sSub>
          <m:r>
            <m:rPr>
              <m:nor/>
            </m:rPr>
            <w:rPr>
              <w:rFonts w:ascii="Aptos" w:hAnsi="Aptos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Cs w:val="22"/>
                </w:rPr>
              </m:ctrlPr>
            </m:fPr>
            <m:num>
              <m:r>
                <w:rPr>
                  <w:rFonts w:ascii="Cambria Math" w:hAnsi="Cambria Math"/>
                  <w:szCs w:val="22"/>
                </w:rPr>
                <m:t>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>n</m:t>
              </m:r>
            </m:den>
          </m:f>
          <m:r>
            <w:rPr>
              <w:rFonts w:ascii="Cambria Math" w:hAnsi="Cambria Math"/>
              <w:szCs w:val="22"/>
            </w:rPr>
            <m:t>+</m:t>
          </m:r>
          <m:f>
            <m:fPr>
              <m:ctrlPr>
                <w:rPr>
                  <w:rFonts w:ascii="Cambria Math" w:hAnsi="Cambria Math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Cs w:val="22"/>
                </w:rPr>
                <m:t>+(n-1)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</m:acc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n-1</m:t>
                  </m:r>
                </m:e>
              </m:d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Cs w:val="22"/>
                </w:rPr>
                <m:t>+Y</m:t>
              </m:r>
            </m:den>
          </m:f>
          <m:r>
            <w:rPr>
              <w:rFonts w:ascii="Cambria Math" w:hAnsi="Cambria Math"/>
              <w:szCs w:val="22"/>
            </w:rPr>
            <m:t>×P-</m:t>
          </m:r>
          <m:sSub>
            <m:sSubPr>
              <m:ctrlPr>
                <w:rPr>
                  <w:rFonts w:ascii="Cambria Math" w:hAnsi="Cambria Math"/>
                  <w:i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x</m:t>
              </m:r>
            </m:e>
            <m:sub>
              <m:r>
                <w:rPr>
                  <w:rFonts w:ascii="Cambria Math" w:hAnsi="Cambria Math"/>
                  <w:szCs w:val="22"/>
                </w:rPr>
                <m:t>i</m:t>
              </m:r>
            </m:sub>
          </m:sSub>
        </m:oMath>
      </m:oMathPara>
    </w:p>
    <w:p w14:paraId="7F95EB02" w14:textId="3AE5455D" w:rsidR="004305D5" w:rsidRPr="002C5B37" w:rsidRDefault="0034597B" w:rsidP="00716C6F">
      <w:pPr>
        <w:spacing w:after="0" w:line="360" w:lineRule="auto"/>
        <w:rPr>
          <w:rFonts w:ascii="Aptos" w:hAnsi="Aptos" w:cs="Times New Roman"/>
          <w:iCs/>
          <w:szCs w:val="22"/>
        </w:rPr>
      </w:pPr>
      <w:r w:rsidRPr="002C5B37">
        <w:rPr>
          <w:rFonts w:ascii="Aptos" w:hAnsi="Aptos" w:cs="Times New Roman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Cs w:val="22"/>
              </w:rPr>
              <m:t>i</m:t>
            </m:r>
          </m:sub>
        </m:sSub>
      </m:oMath>
      <w:r w:rsidRPr="002C5B37">
        <w:rPr>
          <w:rFonts w:ascii="Aptos" w:hAnsi="Aptos" w:cs="Times New Roman"/>
          <w:szCs w:val="22"/>
        </w:rPr>
        <w:t xml:space="preserve"> be the player i’s conjectural variation with respect to the mean activity of other teammates, i.e., </w:t>
      </w:r>
      <m:oMath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Cs w:val="22"/>
              </w:rPr>
              <m:t>i</m:t>
            </m:r>
          </m:sub>
        </m:sSub>
        <m:r>
          <w:rPr>
            <w:rFonts w:ascii="Cambria Math" w:hAnsi="Cambria Math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r>
              <w:rPr>
                <w:rFonts w:ascii="Cambria Math" w:hAnsi="Cambria Math"/>
                <w:szCs w:val="22"/>
              </w:rPr>
              <m:t>∂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Cs w:val="22"/>
                  </w:rPr>
                  <m:t>x</m:t>
                </m:r>
              </m:e>
            </m:acc>
          </m:num>
          <m:den>
            <m:r>
              <w:rPr>
                <w:rFonts w:ascii="Cambria Math" w:hAnsi="Cambria Math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</m:den>
        </m:f>
      </m:oMath>
      <w:r w:rsidRPr="002C5B37">
        <w:rPr>
          <w:rFonts w:ascii="Aptos" w:hAnsi="Aptos"/>
          <w:iCs/>
          <w:szCs w:val="22"/>
        </w:rPr>
        <w:t xml:space="preserve">. </w:t>
      </w:r>
      <w:r w:rsidRPr="002C5B37">
        <w:rPr>
          <w:rFonts w:ascii="Aptos" w:hAnsi="Aptos" w:cs="Times New Roman"/>
          <w:iCs/>
          <w:szCs w:val="22"/>
        </w:rPr>
        <w:t>The first-order condition can be</w:t>
      </w:r>
    </w:p>
    <w:p w14:paraId="19986E97" w14:textId="1CEF6C8E" w:rsidR="004305D5" w:rsidRPr="002C5B37" w:rsidRDefault="00000000" w:rsidP="00716C6F">
      <w:pPr>
        <w:spacing w:after="0" w:line="360" w:lineRule="auto"/>
        <w:rPr>
          <w:rFonts w:ascii="Aptos" w:hAnsi="Aptos"/>
          <w:iCs/>
          <w:szCs w:val="22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Cs w:val="22"/>
                </w:rPr>
              </m:ctrlPr>
            </m:fPr>
            <m:num>
              <m:r>
                <w:rPr>
                  <w:rFonts w:ascii="Cambria Math" w:hAnsi="Cambria Math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2"/>
                </w:rPr>
              </m:ctrlPr>
            </m:fPr>
            <m:num>
              <m:r>
                <w:rPr>
                  <w:rFonts w:ascii="Cambria Math" w:hAnsi="Cambria Math"/>
                  <w:szCs w:val="22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n-1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n-1</m:t>
                  </m:r>
                </m:e>
              </m:d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</m:acc>
              <m:r>
                <w:rPr>
                  <w:rFonts w:ascii="Cambria Math" w:hAnsi="Cambria Math"/>
                  <w:szCs w:val="22"/>
                </w:rPr>
                <m:t>+Y</m:t>
              </m:r>
            </m:den>
          </m:f>
          <m:r>
            <w:rPr>
              <w:rFonts w:ascii="Cambria Math" w:hAnsi="Cambria Math"/>
              <w:szCs w:val="22"/>
            </w:rPr>
            <m:t>×P-</m:t>
          </m:r>
          <m:f>
            <m:fPr>
              <m:ctrlPr>
                <w:rPr>
                  <w:rFonts w:ascii="Cambria Math" w:hAnsi="Cambria Math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n-1</m:t>
                  </m:r>
                </m:e>
              </m:d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2"/>
                    </w:rPr>
                    <m:t>x</m:t>
                  </m:r>
                </m:e>
              </m:acc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2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Cs w:val="22"/>
                            </w:rPr>
                            <m:t>n-1</m:t>
                          </m:r>
                        </m:e>
                      </m:d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Cs w:val="22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/>
                          <w:szCs w:val="22"/>
                        </w:rPr>
                        <m:t>+Y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Cs w:val="22"/>
            </w:rPr>
            <m:t>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Cs w:val="22"/>
                </w:rPr>
              </m:ctrlPr>
            </m:dPr>
            <m:e>
              <m:r>
                <w:rPr>
                  <w:rFonts w:ascii="Cambria Math" w:hAnsi="Cambria Math"/>
                  <w:szCs w:val="22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n-1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Cs w:val="22"/>
            </w:rPr>
            <m:t>-1</m:t>
          </m:r>
          <m:r>
            <m:rPr>
              <m:sty m:val="p"/>
            </m:rPr>
            <w:rPr>
              <w:rFonts w:ascii="Cambria Math" w:hAnsi="Cambria Math"/>
              <w:szCs w:val="22"/>
            </w:rPr>
            <w:br/>
          </m:r>
        </m:oMath>
        <m:oMath>
          <m:r>
            <w:rPr>
              <w:rFonts w:ascii="Cambria Math" w:hAnsi="Cambria Math"/>
              <w:szCs w:val="22"/>
            </w:rPr>
            <m:t xml:space="preserve">        =</m:t>
          </m:r>
          <m:f>
            <m:fPr>
              <m:ctrlPr>
                <w:rPr>
                  <w:rFonts w:ascii="Cambria Math" w:hAnsi="Cambria Math"/>
                  <w:i/>
                  <w:szCs w:val="22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2"/>
                    </w:rPr>
                    <m:t>1+(n-1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Cs w:val="22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Cs w:val="22"/>
                </w:rPr>
                <m:t>Y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2"/>
                        </w:rPr>
                        <m:t>+(n-1)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Cs w:val="22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/>
                          <w:szCs w:val="22"/>
                        </w:rPr>
                        <m:t>+Y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Cs w:val="22"/>
            </w:rPr>
            <m:t xml:space="preserve">-1=0.                                                    </m:t>
          </m:r>
          <m:r>
            <m:rPr>
              <m:sty m:val="p"/>
            </m:rPr>
            <w:rPr>
              <w:rFonts w:ascii="Cambria Math" w:hAnsi="Cambria Math"/>
              <w:szCs w:val="22"/>
            </w:rPr>
            <m:t xml:space="preserve"> </m:t>
          </m:r>
          <m:r>
            <m:rPr>
              <m:sty m:val="p"/>
            </m:rPr>
            <w:rPr>
              <w:rFonts w:ascii="Cambria Math" w:eastAsia="Malgun Gothic" w:hAnsi="Cambria Math"/>
              <w:szCs w:val="22"/>
            </w:rPr>
            <m:t>①</m:t>
          </m:r>
          <m:r>
            <m:rPr>
              <m:sty m:val="p"/>
            </m:rPr>
            <w:rPr>
              <w:rFonts w:ascii="Cambria Math" w:hAnsi="Cambria Math"/>
              <w:szCs w:val="22"/>
            </w:rPr>
            <w:br/>
          </m:r>
        </m:oMath>
      </m:oMathPara>
    </w:p>
    <w:p w14:paraId="50BEFB57" w14:textId="77777777" w:rsidR="002C5B37" w:rsidRPr="002C5B37" w:rsidRDefault="002C5B37" w:rsidP="002C5B37">
      <w:pPr>
        <w:rPr>
          <w:rFonts w:ascii="Aptos" w:hAnsi="Aptos" w:cs="Times New Roman"/>
          <w:szCs w:val="22"/>
        </w:rPr>
      </w:pPr>
      <w:r w:rsidRPr="002C5B37">
        <w:rPr>
          <w:rFonts w:ascii="Aptos" w:hAnsi="Aptos" w:cs="Times New Roman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π</m:t>
            </m:r>
          </m:e>
          <m:sub>
            <m:r>
              <w:rPr>
                <w:rFonts w:ascii="Cambria Math" w:hAnsi="Cambria Math" w:cs="Times New Roman"/>
                <w:szCs w:val="22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X</m:t>
            </m:r>
            <m:r>
              <m:rPr>
                <m:sty m:val="p"/>
              </m:rPr>
              <w:rPr>
                <w:rFonts w:ascii="Cambria Math" w:hAnsi="Cambria Math" w:cs="Times New Roman"/>
                <w:szCs w:val="22"/>
              </w:rPr>
              <m:t>,</m:t>
            </m:r>
            <m:r>
              <w:rPr>
                <w:rFonts w:ascii="Cambria Math" w:hAnsi="Cambria Math" w:cs="Times New Roman"/>
                <w:szCs w:val="22"/>
              </w:rPr>
              <m:t>Y</m:t>
            </m:r>
          </m:e>
        </m:d>
      </m:oMath>
      <w:r w:rsidRPr="002C5B37">
        <w:rPr>
          <w:rFonts w:ascii="Aptos" w:hAnsi="Aptos" w:cs="Times New Roman"/>
          <w:szCs w:val="22"/>
        </w:rPr>
        <w:t xml:space="preserve"> denote the payoff of player </w:t>
      </w:r>
      <m:oMath>
        <m:r>
          <w:rPr>
            <w:rFonts w:ascii="Cambria Math" w:hAnsi="Cambria Math" w:cs="Times New Roman"/>
            <w:szCs w:val="22"/>
          </w:rPr>
          <m:t>j</m:t>
        </m:r>
      </m:oMath>
      <w:r w:rsidRPr="002C5B37">
        <w:rPr>
          <w:rFonts w:ascii="Aptos" w:hAnsi="Aptos" w:cs="Times New Roman"/>
          <w:szCs w:val="22"/>
        </w:rPr>
        <w:t xml:space="preserve"> on Team Y. The player’s payoff function in this game can then be written as follows:</w:t>
      </w:r>
    </w:p>
    <w:bookmarkStart w:id="1" w:name="_Hlk201737605"/>
    <w:p w14:paraId="49BD0F39" w14:textId="442AB25B" w:rsidR="002C5B37" w:rsidRPr="002C5B37" w:rsidRDefault="00000000" w:rsidP="002C5B37">
      <w:pPr>
        <w:ind w:firstLineChars="200" w:firstLine="440"/>
        <w:rPr>
          <w:rFonts w:ascii="Aptos" w:hAnsi="Aptos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,</m:t>
              </m:r>
              <m:r>
                <w:rPr>
                  <w:rFonts w:ascii="Cambria Math" w:hAnsi="Cambria Math" w:cs="Times New Roman"/>
                  <w:szCs w:val="22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2"/>
                </w:rPr>
                <m:t>,</m:t>
              </m:r>
              <m:r>
                <w:rPr>
                  <w:rFonts w:ascii="Cambria Math" w:hAnsi="Cambria Math" w:cs="Times New Roman"/>
                  <w:szCs w:val="22"/>
                </w:rPr>
                <m:t>Y</m:t>
              </m:r>
            </m:e>
          </m:d>
          <w:bookmarkEnd w:id="1"/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E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Y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</w:rPr>
                <m:t>Y</m:t>
              </m:r>
            </m:num>
            <m:den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eastAsia="宋体" w:hAnsi="Cambria Math"/>
                  <w:sz w:val="24"/>
                </w:rPr>
                <m:t>+(n-1)</m:t>
              </m:r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  <w:sz w:val="24"/>
                    </w:rPr>
                    <m:t>x</m:t>
                  </m:r>
                </m:e>
              </m:acc>
              <m:r>
                <w:rPr>
                  <w:rFonts w:ascii="Cambria Math" w:eastAsia="宋体" w:hAnsi="Cambria Math"/>
                  <w:sz w:val="24"/>
                </w:rPr>
                <m:t>+Y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×</m:t>
          </m:r>
          <m:r>
            <w:rPr>
              <w:rFonts w:ascii="Cambria Math" w:hAnsi="Cambria Math" w:cs="Times New Roman"/>
              <w:szCs w:val="22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-</m:t>
          </m:r>
          <m:sSub>
            <m:sSubPr>
              <m:ctrlPr>
                <w:rPr>
                  <w:rFonts w:ascii="Cambria Math" w:hAnsi="Cambria Math" w:cs="Times New Roman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.</m:t>
          </m:r>
        </m:oMath>
      </m:oMathPara>
    </w:p>
    <w:p w14:paraId="6C8FEAEA" w14:textId="17B845D7" w:rsidR="004305D5" w:rsidRDefault="002C5B37" w:rsidP="00716C6F">
      <w:pPr>
        <w:spacing w:after="0" w:line="360" w:lineRule="auto"/>
        <w:rPr>
          <w:rFonts w:ascii="Aptos" w:hAnsi="Aptos"/>
          <w:iCs/>
        </w:rPr>
      </w:pPr>
      <w:r>
        <w:rPr>
          <w:rFonts w:ascii="Aptos" w:hAnsi="Aptos" w:hint="eastAsia"/>
          <w:iCs/>
        </w:rPr>
        <w:lastRenderedPageBreak/>
        <w:t xml:space="preserve">The </w:t>
      </w:r>
      <w:r w:rsidRPr="002C5B37">
        <w:rPr>
          <w:rFonts w:ascii="Aptos" w:hAnsi="Aptos" w:cs="Times New Roman"/>
          <w:iCs/>
          <w:szCs w:val="22"/>
        </w:rPr>
        <w:t>first-order condition can be</w:t>
      </w:r>
    </w:p>
    <w:p w14:paraId="21763D72" w14:textId="79C250BB" w:rsidR="002C5B37" w:rsidRPr="00CC00BE" w:rsidRDefault="00000000" w:rsidP="00CC00BE">
      <w:pPr>
        <w:rPr>
          <w:rFonts w:ascii="Aptos" w:eastAsia="宋体" w:hAnsi="Aptos"/>
          <w:sz w:val="24"/>
        </w:rPr>
      </w:pPr>
      <m:oMathPara>
        <m:oMath>
          <m:f>
            <m:fPr>
              <m:ctrlPr>
                <w:rPr>
                  <w:rFonts w:ascii="Cambria Math" w:eastAsia="宋体" w:hAnsi="Cambria Math"/>
                  <w:i/>
                  <w:iCs/>
                  <w:sz w:val="24"/>
                </w:rPr>
              </m:ctrlPr>
            </m:fPr>
            <m:num>
              <m:r>
                <w:rPr>
                  <w:rFonts w:ascii="Cambria Math" w:eastAsia="宋体" w:hAnsi="Cambria Math"/>
                  <w:sz w:val="24"/>
                </w:rPr>
                <m:t>α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4"/>
                    </w:rPr>
                    <m:t>π</m:t>
                  </m:r>
                </m:e>
                <m:sub>
                  <m:r>
                    <w:rPr>
                      <w:rFonts w:ascii="Cambria Math" w:eastAsia="宋体" w:hAnsi="Cambria Math"/>
                      <w:sz w:val="24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sz w:val="24"/>
                </w:rPr>
                <m:t>αY</m:t>
              </m:r>
            </m:den>
          </m:f>
          <m:r>
            <w:rPr>
              <w:rFonts w:ascii="Cambria Math" w:eastAsia="宋体" w:hAnsi="Cambria Math"/>
              <w:sz w:val="24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iCs/>
                  <w:sz w:val="24"/>
                </w:rPr>
              </m:ctrlPr>
            </m:fPr>
            <m:num>
              <m:r>
                <w:rPr>
                  <w:rFonts w:ascii="Cambria Math" w:eastAsia="宋体" w:hAnsi="Cambria Math"/>
                  <w:sz w:val="24"/>
                </w:rPr>
                <m:t>P</m:t>
              </m:r>
            </m:num>
            <m:den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4"/>
                    </w:rPr>
                    <m:t>i</m:t>
                  </m:r>
                </m:sub>
              </m:sSub>
              <m:r>
                <w:rPr>
                  <w:rFonts w:ascii="Cambria Math" w:eastAsia="宋体" w:hAnsi="Cambria Math"/>
                  <w:sz w:val="24"/>
                </w:rPr>
                <m:t>+</m:t>
              </m:r>
              <m:d>
                <m:dPr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4"/>
                    </w:rPr>
                    <m:t>n-1</m:t>
                  </m:r>
                </m:e>
              </m:d>
              <m:acc>
                <m:accPr>
                  <m:chr m:val="̅"/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  <w:sz w:val="24"/>
                    </w:rPr>
                    <m:t>x</m:t>
                  </m:r>
                </m:e>
              </m:acc>
              <m:r>
                <w:rPr>
                  <w:rFonts w:ascii="Cambria Math" w:eastAsia="宋体" w:hAnsi="Cambria Math"/>
                  <w:sz w:val="24"/>
                </w:rPr>
                <m:t>+Y</m:t>
              </m:r>
            </m:den>
          </m:f>
          <m:r>
            <w:rPr>
              <w:rFonts w:ascii="Cambria Math" w:eastAsia="宋体" w:hAnsi="Cambria Math"/>
              <w:sz w:val="24"/>
            </w:rPr>
            <m:t>-</m:t>
          </m:r>
          <m:f>
            <m:fPr>
              <m:ctrlPr>
                <w:rPr>
                  <w:rFonts w:ascii="Cambria Math" w:eastAsia="宋体" w:hAnsi="Cambria Math"/>
                  <w:i/>
                  <w:iCs/>
                  <w:sz w:val="24"/>
                </w:rPr>
              </m:ctrlPr>
            </m:fPr>
            <m:num>
              <m:r>
                <w:rPr>
                  <w:rFonts w:ascii="Cambria Math" w:eastAsia="宋体" w:hAnsi="Cambria Math"/>
                  <w:sz w:val="24"/>
                </w:rPr>
                <m:t>YP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iCs/>
                      <w:sz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宋体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sz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="宋体" w:hAnsi="Cambria Math"/>
                              <w:i/>
                              <w:iCs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n-1</m:t>
                          </m:r>
                        </m:e>
                      </m:d>
                      <m:acc>
                        <m:accPr>
                          <m:chr m:val="̅"/>
                          <m:ctrlPr>
                            <w:rPr>
                              <w:rFonts w:ascii="Cambria Math" w:eastAsia="宋体" w:hAnsi="Cambria Math"/>
                              <w:i/>
                              <w:iCs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eastAsia="宋体" w:hAnsi="Cambria Math"/>
                          <w:sz w:val="24"/>
                        </w:rPr>
                        <m:t>+Y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sz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sz w:val="24"/>
            </w:rPr>
            <m:t xml:space="preserve">-1=0.                        </m:t>
          </m:r>
          <m:r>
            <m:rPr>
              <m:sty m:val="p"/>
            </m:rPr>
            <w:rPr>
              <w:rFonts w:ascii="Cambria Math" w:eastAsia="Malgun Gothic" w:hAnsi="Cambria Math"/>
              <w:sz w:val="24"/>
            </w:rPr>
            <m:t>②</m:t>
          </m:r>
        </m:oMath>
      </m:oMathPara>
    </w:p>
    <w:p w14:paraId="2F424244" w14:textId="5C366937" w:rsidR="004305D5" w:rsidRPr="002C5B37" w:rsidRDefault="002C5B37" w:rsidP="00716C6F">
      <w:pPr>
        <w:spacing w:after="0" w:line="360" w:lineRule="auto"/>
        <w:rPr>
          <w:rFonts w:ascii="Aptos" w:hAnsi="Aptos"/>
          <w:iCs/>
        </w:rPr>
      </w:pPr>
      <w:r w:rsidRPr="002C5B37">
        <w:rPr>
          <w:rFonts w:ascii="Aptos" w:hAnsi="Aptos"/>
          <w:iCs/>
        </w:rPr>
        <w:t>Joining equations 1 and 2, we get</w:t>
      </w:r>
    </w:p>
    <w:p w14:paraId="21463F79" w14:textId="452AAFC3" w:rsidR="004305D5" w:rsidRPr="00CF5199" w:rsidRDefault="00000000" w:rsidP="00716C6F">
      <w:pPr>
        <w:spacing w:after="0" w:line="360" w:lineRule="auto"/>
        <w:rPr>
          <w:rFonts w:ascii="Aptos" w:hAnsi="Aptos"/>
          <w:sz w:val="24"/>
        </w:rPr>
      </w:pPr>
      <m:oMathPara>
        <m:oMath>
          <m:sSup>
            <m:sSupPr>
              <m:ctrlPr>
                <w:rPr>
                  <w:rFonts w:ascii="Cambria Math" w:eastAsia="宋体" w:hAnsi="Cambria Math"/>
                  <w:i/>
                  <w:sz w:val="24"/>
                </w:rPr>
              </m:ctrlPr>
            </m:sSupPr>
            <m:e>
              <m:r>
                <w:rPr>
                  <w:rFonts w:ascii="Cambria Math" w:eastAsia="宋体" w:hAnsi="Cambria Math"/>
                  <w:sz w:val="24"/>
                </w:rPr>
                <m:t>X</m:t>
              </m:r>
            </m:e>
            <m:sup>
              <m:r>
                <w:rPr>
                  <w:rFonts w:ascii="Cambria Math" w:eastAsia="宋体" w:hAnsi="Cambria Math"/>
                  <w:sz w:val="24"/>
                </w:rPr>
                <m:t>*</m:t>
              </m:r>
            </m:sup>
          </m:sSup>
          <m:r>
            <w:rPr>
              <w:rFonts w:ascii="Cambria Math" w:eastAsia="宋体" w:hAnsi="Cambria Math"/>
              <w:sz w:val="24"/>
            </w:rPr>
            <m:t>=[1+</m:t>
          </m:r>
          <m:d>
            <m:dPr>
              <m:ctrlPr>
                <w:rPr>
                  <w:rFonts w:ascii="Cambria Math" w:eastAsia="宋体" w:hAnsi="Cambria Math"/>
                  <w:i/>
                  <w:sz w:val="24"/>
                </w:rPr>
              </m:ctrlPr>
            </m:dPr>
            <m:e>
              <m:r>
                <w:rPr>
                  <w:rFonts w:ascii="Cambria Math" w:eastAsia="宋体" w:hAnsi="Cambria Math"/>
                  <w:sz w:val="24"/>
                </w:rPr>
                <m:t>n-1</m:t>
              </m:r>
            </m:e>
          </m:d>
          <m:sSub>
            <m:sSubPr>
              <m:ctrlPr>
                <w:rPr>
                  <w:rFonts w:ascii="Cambria Math" w:eastAsia="宋体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="宋体" w:hAnsi="Cambria Math"/>
                  <w:sz w:val="24"/>
                </w:rPr>
                <m:t>β</m:t>
              </m:r>
            </m:e>
            <m:sub>
              <m:r>
                <w:rPr>
                  <w:rFonts w:ascii="Cambria Math" w:eastAsia="宋体" w:hAnsi="Cambria Math"/>
                  <w:sz w:val="24"/>
                </w:rPr>
                <m:t>i</m:t>
              </m:r>
            </m:sub>
          </m:sSub>
          <m:r>
            <w:rPr>
              <w:rFonts w:ascii="Cambria Math" w:eastAsia="宋体" w:hAnsi="Cambria Math"/>
              <w:sz w:val="24"/>
            </w:rPr>
            <m:t>]</m:t>
          </m:r>
          <m:sSup>
            <m:sSupPr>
              <m:ctrlPr>
                <w:rPr>
                  <w:rFonts w:ascii="Cambria Math" w:eastAsia="宋体" w:hAnsi="Cambria Math"/>
                  <w:i/>
                  <w:sz w:val="24"/>
                </w:rPr>
              </m:ctrlPr>
            </m:sSupPr>
            <m:e>
              <m:r>
                <w:rPr>
                  <w:rFonts w:ascii="Cambria Math" w:eastAsia="宋体" w:hAnsi="Cambria Math"/>
                  <w:sz w:val="24"/>
                </w:rPr>
                <m:t>Y</m:t>
              </m:r>
            </m:e>
            <m:sup>
              <m:r>
                <w:rPr>
                  <w:rFonts w:ascii="Cambria Math" w:eastAsia="宋体" w:hAnsi="Cambria Math"/>
                  <w:sz w:val="24"/>
                </w:rPr>
                <m:t>*</m:t>
              </m:r>
            </m:sup>
          </m:sSup>
        </m:oMath>
      </m:oMathPara>
    </w:p>
    <w:p w14:paraId="2DE0F1EF" w14:textId="77777777" w:rsidR="00CF5199" w:rsidRPr="002C5B37" w:rsidRDefault="00000000" w:rsidP="00CF5199">
      <w:pPr>
        <w:spacing w:after="0" w:line="360" w:lineRule="auto"/>
        <w:rPr>
          <w:rFonts w:ascii="Aptos" w:hAnsi="Aptos"/>
          <w:iCs/>
        </w:rPr>
      </w:pPr>
      <m:oMathPara>
        <m:oMath>
          <m:sSup>
            <m:sSupPr>
              <m:ctrlPr>
                <w:rPr>
                  <w:rFonts w:ascii="Cambria Math" w:eastAsia="Malgun Gothic" w:hAnsi="Cambria Math"/>
                  <w:i/>
                  <w:sz w:val="24"/>
                </w:rPr>
              </m:ctrlPr>
            </m:sSupPr>
            <m:e>
              <m:sSub>
                <m:sSubPr>
                  <m:ctrlPr>
                    <w:rPr>
                      <w:rFonts w:ascii="Cambria Math" w:eastAsia="Malgun Gothic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Malgun Gothic" w:hAnsi="Cambria Math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eastAsia="Malgun Gothic" w:hAnsi="Cambria Math"/>
                      <w:sz w:val="24"/>
                    </w:rPr>
                    <m:t>i</m:t>
                  </m:r>
                </m:sub>
              </m:sSub>
            </m:e>
            <m:sup>
              <m:r>
                <w:rPr>
                  <w:rFonts w:ascii="Cambria Math" w:eastAsia="Malgun Gothic" w:hAnsi="Cambria Math"/>
                  <w:sz w:val="24"/>
                </w:rPr>
                <m:t>*</m:t>
              </m:r>
            </m:sup>
          </m:sSup>
          <m:r>
            <w:rPr>
              <w:rFonts w:ascii="Cambria Math" w:eastAsia="Malgun Gothic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num>
                <m:den>
                  <m:r>
                    <w:rPr>
                      <w:rFonts w:ascii="Cambria Math" w:eastAsia="宋体" w:hAnsi="Cambria Math"/>
                      <w:sz w:val="24"/>
                    </w:rPr>
                    <m:t>1+</m:t>
                  </m:r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  <w:sz w:val="24"/>
                        </w:rPr>
                        <m:t>n-1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(</m:t>
                      </m:r>
                      <m:r>
                        <w:rPr>
                          <w:rFonts w:ascii="Cambria Math" w:eastAsia="宋体" w:hAnsi="Cambria Math"/>
                          <w:sz w:val="24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eastAsia="宋体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n-1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/>
              <w:sz w:val="24"/>
            </w:rPr>
            <m:t>P-(n-1)</m:t>
          </m:r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e>
              </m:acc>
            </m:e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p>
        </m:oMath>
      </m:oMathPara>
    </w:p>
    <w:p w14:paraId="2FC9CA9F" w14:textId="0C51D124" w:rsidR="00CF5199" w:rsidRPr="00CC00BE" w:rsidRDefault="00000000" w:rsidP="00716C6F">
      <w:pPr>
        <w:spacing w:after="0" w:line="360" w:lineRule="auto"/>
        <w:rPr>
          <w:rFonts w:ascii="Aptos" w:hAnsi="Aptos"/>
          <w:sz w:val="24"/>
        </w:rPr>
      </w:pPr>
      <m:oMathPara>
        <m:oMath>
          <m:sSup>
            <m:sSupPr>
              <m:ctrlPr>
                <w:rPr>
                  <w:rFonts w:ascii="Cambria Math" w:eastAsia="宋体" w:hAnsi="Cambria Math"/>
                  <w:i/>
                  <w:sz w:val="24"/>
                </w:rPr>
              </m:ctrlPr>
            </m:sSupPr>
            <m:e>
              <m:r>
                <w:rPr>
                  <w:rFonts w:ascii="Cambria Math" w:eastAsia="宋体" w:hAnsi="Cambria Math"/>
                  <w:sz w:val="24"/>
                </w:rPr>
                <m:t>Y</m:t>
              </m:r>
            </m:e>
            <m:sup>
              <m:r>
                <w:rPr>
                  <w:rFonts w:ascii="Cambria Math" w:eastAsia="宋体" w:hAnsi="Cambria Math"/>
                  <w:sz w:val="24"/>
                </w:rPr>
                <m:t>*</m:t>
              </m:r>
            </m:sup>
          </m:sSup>
          <m:r>
            <w:rPr>
              <w:rFonts w:ascii="Cambria Math" w:eastAsia="Malgun Gothic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1+</m:t>
              </m:r>
              <m:d>
                <m:dPr>
                  <m:ctrlPr>
                    <w:rPr>
                      <w:rFonts w:ascii="Cambria Math" w:eastAsia="宋体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4"/>
                    </w:rPr>
                    <m:t>n-1</m:t>
                  </m:r>
                </m:e>
              </m:d>
              <m:sSub>
                <m:sSubPr>
                  <m:ctrlPr>
                    <w:rPr>
                      <w:rFonts w:ascii="Cambria Math" w:eastAsia="宋体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eastAsia="宋体" w:hAnsi="Cambria Math"/>
                      <w:sz w:val="24"/>
                    </w:rPr>
                    <m:t>i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(</m:t>
                  </m:r>
                  <m:r>
                    <w:rPr>
                      <w:rFonts w:ascii="Cambria Math" w:eastAsia="宋体" w:hAnsi="Cambria Math"/>
                      <w:sz w:val="24"/>
                    </w:rPr>
                    <m:t>2+</m:t>
                  </m:r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  <w:sz w:val="24"/>
                        </w:rPr>
                        <m:t>n-1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宋体" w:hAnsi="Cambria Math"/>
                      <w:sz w:val="24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sz w:val="24"/>
            </w:rPr>
            <m:t>P</m:t>
          </m:r>
        </m:oMath>
      </m:oMathPara>
    </w:p>
    <w:p w14:paraId="08DB1201" w14:textId="77777777" w:rsidR="004305D5" w:rsidRDefault="004305D5" w:rsidP="00716C6F">
      <w:pPr>
        <w:spacing w:after="0" w:line="360" w:lineRule="auto"/>
        <w:rPr>
          <w:rFonts w:ascii="Aptos" w:hAnsi="Aptos"/>
          <w:iCs/>
        </w:rPr>
      </w:pPr>
    </w:p>
    <w:p w14:paraId="6BD76A8A" w14:textId="29D0C00D" w:rsidR="00DA029D" w:rsidRPr="00CF5199" w:rsidRDefault="00CC00BE" w:rsidP="00716C6F">
      <w:pPr>
        <w:spacing w:after="0" w:line="360" w:lineRule="auto"/>
        <w:rPr>
          <w:rFonts w:ascii="Aptos" w:hAnsi="Aptos" w:cs="Times New Roman"/>
          <w:szCs w:val="22"/>
        </w:rPr>
      </w:pPr>
      <w:r w:rsidRPr="00CF5199">
        <w:rPr>
          <w:rFonts w:ascii="Aptos" w:hAnsi="Aptos" w:cs="Times New Roman"/>
          <w:b/>
          <w:bCs/>
          <w:iCs/>
          <w:szCs w:val="22"/>
        </w:rPr>
        <w:t>Prediction 1</w:t>
      </w:r>
      <w:r w:rsidRPr="00CF5199">
        <w:rPr>
          <w:rFonts w:ascii="Aptos" w:hAnsi="Aptos" w:cs="Times New Roman"/>
          <w:iCs/>
          <w:szCs w:val="22"/>
        </w:rPr>
        <w:t xml:space="preserve">: When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≤-1/(n-1)</m:t>
        </m:r>
      </m:oMath>
      <w:r w:rsidRPr="00CF5199">
        <w:rPr>
          <w:rFonts w:ascii="Aptos" w:hAnsi="Aptos" w:cs="Times New Roman"/>
          <w:szCs w:val="22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eastAsia="宋体" w:hAnsi="Cambria Math" w:cs="Times New Roman"/>
                <w:szCs w:val="22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szCs w:val="22"/>
              </w:rPr>
              <m:t>*</m:t>
            </m:r>
          </m:sup>
        </m:sSup>
      </m:oMath>
      <w:r w:rsidRPr="00CF5199">
        <w:rPr>
          <w:rFonts w:ascii="Aptos" w:hAnsi="Aptos" w:cs="Times New Roman"/>
          <w:szCs w:val="22"/>
        </w:rPr>
        <w:t xml:space="preserve"> would be zero</w:t>
      </w:r>
      <w:r w:rsidR="00CF5199" w:rsidRPr="00CF5199">
        <w:rPr>
          <w:rFonts w:ascii="Aptos" w:hAnsi="Aptos" w:cs="Times New Roman"/>
          <w:szCs w:val="22"/>
        </w:rPr>
        <w:t>, which means everyone chooses to exit</w:t>
      </w:r>
      <w:r w:rsidRPr="00CF5199">
        <w:rPr>
          <w:rFonts w:ascii="Aptos" w:hAnsi="Aptos" w:cs="Times New Roman"/>
          <w:szCs w:val="22"/>
        </w:rPr>
        <w:t>.</w:t>
      </w:r>
      <w:r w:rsidRPr="00CF5199">
        <w:rPr>
          <w:rFonts w:ascii="Aptos" w:hAnsi="Aptos" w:cs="Times New Roman"/>
          <w:iCs/>
          <w:szCs w:val="22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&gt;-1/(n-1)</m:t>
        </m:r>
      </m:oMath>
      <w:r w:rsidRPr="00CF5199">
        <w:rPr>
          <w:rFonts w:ascii="Aptos" w:hAnsi="Aptos" w:cs="Times New Roman"/>
          <w:szCs w:val="22"/>
        </w:rPr>
        <w:t xml:space="preserve">,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eastAsia="宋体" w:hAnsi="Cambria Math" w:cs="Times New Roman"/>
                <w:szCs w:val="22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szCs w:val="22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2"/>
          </w:rPr>
          <m:t>&gt;0</m:t>
        </m:r>
      </m:oMath>
      <w:r w:rsidR="00CF5199" w:rsidRPr="00CF5199">
        <w:rPr>
          <w:rFonts w:ascii="Aptos" w:hAnsi="Aptos" w:cs="Times New Roman"/>
          <w:szCs w:val="22"/>
        </w:rPr>
        <w:t>, which means that at least one member entries.</w:t>
      </w:r>
    </w:p>
    <w:p w14:paraId="62E44623" w14:textId="01D9FDAC" w:rsidR="00CF5199" w:rsidRPr="00CF5199" w:rsidRDefault="00CC00BE" w:rsidP="00CF5199">
      <w:pPr>
        <w:spacing w:after="0" w:line="360" w:lineRule="auto"/>
        <w:rPr>
          <w:rFonts w:ascii="Aptos" w:hAnsi="Aptos" w:cs="Times New Roman"/>
          <w:iCs/>
          <w:szCs w:val="22"/>
        </w:rPr>
      </w:pPr>
      <w:r w:rsidRPr="00CF5199">
        <w:rPr>
          <w:rFonts w:ascii="Aptos" w:hAnsi="Aptos" w:cs="Times New Roman"/>
          <w:b/>
          <w:bCs/>
          <w:iCs/>
          <w:szCs w:val="22"/>
        </w:rPr>
        <w:t>Prediction 2</w:t>
      </w:r>
      <w:r w:rsidRPr="00CF5199">
        <w:rPr>
          <w:rFonts w:ascii="Aptos" w:hAnsi="Aptos" w:cs="Times New Roman"/>
          <w:iCs/>
          <w:szCs w:val="22"/>
        </w:rPr>
        <w:t>:</w:t>
      </w:r>
      <w:r w:rsidR="00CF5199" w:rsidRPr="00CF5199">
        <w:rPr>
          <w:rFonts w:ascii="Aptos" w:hAnsi="Aptos" w:cs="Times New Roman"/>
          <w:iCs/>
          <w:szCs w:val="22"/>
        </w:rPr>
        <w:t xml:space="preserve"> Whe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宋体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szCs w:val="22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2"/>
          </w:rPr>
          <m:t>=0</m:t>
        </m:r>
      </m:oMath>
      <w:r w:rsidR="00CF5199" w:rsidRPr="00CF5199">
        <w:rPr>
          <w:rFonts w:ascii="Aptos" w:hAnsi="Aptos" w:cs="Times New Roman"/>
          <w:szCs w:val="22"/>
        </w:rPr>
        <w:t xml:space="preserve">, we will get Nash equilibrium that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eastAsia="宋体" w:hAnsi="Cambria Math" w:cs="Times New Roman"/>
                <w:szCs w:val="22"/>
              </w:rPr>
              <m:t>X</m:t>
            </m:r>
          </m:e>
          <m:sup>
            <m:r>
              <w:rPr>
                <w:rFonts w:ascii="Cambria Math" w:eastAsia="宋体" w:hAnsi="Cambria Math" w:cs="Times New Roman"/>
                <w:szCs w:val="22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2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eastAsia="宋体" w:hAnsi="Cambria Math" w:cs="Times New Roman"/>
                <w:szCs w:val="22"/>
              </w:rPr>
              <m:t>Y</m:t>
            </m:r>
          </m:e>
          <m:sup>
            <m:r>
              <w:rPr>
                <w:rFonts w:ascii="Cambria Math" w:eastAsia="宋体" w:hAnsi="Cambria Math" w:cs="Times New Roman"/>
                <w:szCs w:val="22"/>
              </w:rPr>
              <m:t>*</m:t>
            </m:r>
          </m:sup>
        </m:sSup>
        <m:r>
          <w:rPr>
            <w:rFonts w:ascii="Cambria Math" w:eastAsia="宋体" w:hAnsi="Cambria Math" w:cs="Times New Roman"/>
            <w:szCs w:val="22"/>
          </w:rPr>
          <m:t>=P/4</m:t>
        </m:r>
      </m:oMath>
      <w:r w:rsidR="00CF5199" w:rsidRPr="00CF5199">
        <w:rPr>
          <w:rFonts w:ascii="Aptos" w:hAnsi="Aptos" w:cs="Times New Roman"/>
          <w:szCs w:val="22"/>
        </w:rPr>
        <w:t>. When</w:t>
      </w:r>
      <w:r w:rsidRPr="00CF5199">
        <w:rPr>
          <w:rFonts w:ascii="Aptos" w:hAnsi="Aptos" w:cs="Times New Roman"/>
          <w:iCs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宋体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szCs w:val="22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2"/>
          </w:rPr>
          <m:t>&gt;0</m:t>
        </m:r>
      </m:oMath>
      <w:r w:rsidR="00CF5199" w:rsidRPr="00CF5199">
        <w:rPr>
          <w:rFonts w:ascii="Aptos" w:hAnsi="Aptos" w:cs="Times New Roman"/>
          <w:szCs w:val="22"/>
        </w:rPr>
        <w:t>, members in team X invest more than team Y. When</w:t>
      </w:r>
      <w:r w:rsidR="00CF5199" w:rsidRPr="00CF5199">
        <w:rPr>
          <w:rFonts w:ascii="Aptos" w:hAnsi="Aptos" w:cs="Times New Roman"/>
          <w:iCs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宋体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szCs w:val="22"/>
              </w:rPr>
              <m:t>i</m:t>
            </m:r>
          </m:sub>
        </m:sSub>
        <m:r>
          <w:rPr>
            <w:rFonts w:ascii="Cambria Math" w:eastAsia="宋体" w:hAnsi="Cambria Math" w:cs="Times New Roman"/>
            <w:szCs w:val="22"/>
          </w:rPr>
          <m:t>&lt;0</m:t>
        </m:r>
      </m:oMath>
      <w:r w:rsidR="00CF5199" w:rsidRPr="00CF5199">
        <w:rPr>
          <w:rFonts w:ascii="Aptos" w:hAnsi="Aptos" w:cs="Times New Roman"/>
          <w:szCs w:val="22"/>
        </w:rPr>
        <w:t>, members in team X invest less than team Y.</w:t>
      </w:r>
    </w:p>
    <w:p w14:paraId="3FDED586" w14:textId="05A845D4" w:rsidR="007128F6" w:rsidRPr="00CF5199" w:rsidRDefault="00CF5199" w:rsidP="00CF5199">
      <w:pPr>
        <w:spacing w:after="0" w:line="360" w:lineRule="auto"/>
        <w:rPr>
          <w:rFonts w:ascii="Aptos" w:hAnsi="Aptos" w:cs="Times New Roman"/>
          <w:szCs w:val="22"/>
        </w:rPr>
      </w:pPr>
      <w:r w:rsidRPr="00CF5199">
        <w:rPr>
          <w:rFonts w:ascii="Aptos" w:hAnsi="Aptos" w:cs="Times New Roman"/>
          <w:b/>
          <w:bCs/>
          <w:iCs/>
          <w:szCs w:val="22"/>
        </w:rPr>
        <w:t>Prediction 3</w:t>
      </w:r>
      <w:r w:rsidRPr="00CF5199">
        <w:rPr>
          <w:rFonts w:ascii="Aptos" w:hAnsi="Aptos" w:cs="Times New Roman"/>
          <w:iCs/>
          <w:szCs w:val="22"/>
        </w:rPr>
        <w:t xml:space="preserve">: </w:t>
      </w:r>
      <w:r w:rsidR="003E017D" w:rsidRPr="00CF5199">
        <w:rPr>
          <w:rFonts w:ascii="Aptos" w:hAnsi="Aptos" w:cs="Times New Roman"/>
          <w:iCs/>
          <w:szCs w:val="22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Cs w:val="22"/>
          </w:rPr>
          <m:t>&gt;0</m:t>
        </m:r>
      </m:oMath>
      <w:r w:rsidR="003E017D" w:rsidRPr="00CF5199">
        <w:rPr>
          <w:rFonts w:ascii="Aptos" w:hAnsi="Aptos" w:cs="Times New Roman"/>
          <w:szCs w:val="22"/>
        </w:rPr>
        <w:t xml:space="preserve">, </w:t>
      </w:r>
      <w:r w:rsidR="003E017D" w:rsidRPr="00CF5199">
        <w:rPr>
          <w:rFonts w:ascii="Aptos" w:hAnsi="Aptos" w:cs="Times New Roman"/>
          <w:iCs/>
          <w:szCs w:val="22"/>
        </w:rPr>
        <w:t xml:space="preserve">the larger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Cs w:val="22"/>
              </w:rPr>
              <m:t>i</m:t>
            </m:r>
          </m:sub>
        </m:sSub>
      </m:oMath>
      <w:r w:rsidR="003E017D" w:rsidRPr="00CF5199">
        <w:rPr>
          <w:rFonts w:ascii="Aptos" w:hAnsi="Aptos" w:cs="Times New Roman"/>
          <w:iCs/>
          <w:szCs w:val="22"/>
        </w:rPr>
        <w:t xml:space="preserve">, the larger the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Malgun Gothic" w:hAnsi="Cambria Math" w:cs="Times New Roman"/>
                <w:szCs w:val="22"/>
              </w:rPr>
              <m:t>x</m:t>
            </m:r>
          </m:e>
          <m:sub>
            <m:r>
              <w:rPr>
                <w:rFonts w:ascii="Cambria Math" w:eastAsia="Malgun Gothic" w:hAnsi="Cambria Math" w:cs="Times New Roman"/>
                <w:szCs w:val="22"/>
              </w:rPr>
              <m:t>i</m:t>
            </m:r>
          </m:sub>
        </m:sSub>
      </m:oMath>
      <w:r w:rsidRPr="00CF5199">
        <w:rPr>
          <w:rFonts w:ascii="Aptos" w:hAnsi="Aptos" w:cs="Times New Roman"/>
          <w:szCs w:val="22"/>
        </w:rPr>
        <w:t>.</w:t>
      </w:r>
    </w:p>
    <w:sectPr w:rsidR="007128F6" w:rsidRPr="00CF5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3CC5C" w14:textId="77777777" w:rsidR="009E4514" w:rsidRDefault="009E4514" w:rsidP="00D02BCD">
      <w:pPr>
        <w:spacing w:after="0" w:line="240" w:lineRule="auto"/>
      </w:pPr>
      <w:r>
        <w:separator/>
      </w:r>
    </w:p>
  </w:endnote>
  <w:endnote w:type="continuationSeparator" w:id="0">
    <w:p w14:paraId="1A3F76FF" w14:textId="77777777" w:rsidR="009E4514" w:rsidRDefault="009E4514" w:rsidP="00D0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1A004" w14:textId="77777777" w:rsidR="009E4514" w:rsidRDefault="009E4514" w:rsidP="00D02BCD">
      <w:pPr>
        <w:spacing w:after="0" w:line="240" w:lineRule="auto"/>
      </w:pPr>
      <w:r>
        <w:separator/>
      </w:r>
    </w:p>
  </w:footnote>
  <w:footnote w:type="continuationSeparator" w:id="0">
    <w:p w14:paraId="1ED63AD6" w14:textId="77777777" w:rsidR="009E4514" w:rsidRDefault="009E4514" w:rsidP="00D0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CC"/>
    <w:rsid w:val="00013C5D"/>
    <w:rsid w:val="000150C2"/>
    <w:rsid w:val="00015F5F"/>
    <w:rsid w:val="00021D89"/>
    <w:rsid w:val="00030E38"/>
    <w:rsid w:val="0003691D"/>
    <w:rsid w:val="00040B20"/>
    <w:rsid w:val="00045D13"/>
    <w:rsid w:val="00054E2A"/>
    <w:rsid w:val="00057311"/>
    <w:rsid w:val="000603FE"/>
    <w:rsid w:val="000639C3"/>
    <w:rsid w:val="0006595B"/>
    <w:rsid w:val="000732E4"/>
    <w:rsid w:val="000749F9"/>
    <w:rsid w:val="000874DB"/>
    <w:rsid w:val="000A15F3"/>
    <w:rsid w:val="000D0D77"/>
    <w:rsid w:val="000D442A"/>
    <w:rsid w:val="000D63C0"/>
    <w:rsid w:val="000E7F32"/>
    <w:rsid w:val="000F1CE1"/>
    <w:rsid w:val="000F262F"/>
    <w:rsid w:val="0010222D"/>
    <w:rsid w:val="001055FB"/>
    <w:rsid w:val="00105920"/>
    <w:rsid w:val="001064B9"/>
    <w:rsid w:val="001073C5"/>
    <w:rsid w:val="00110F35"/>
    <w:rsid w:val="001120AD"/>
    <w:rsid w:val="00115A54"/>
    <w:rsid w:val="00132BB7"/>
    <w:rsid w:val="00133341"/>
    <w:rsid w:val="00133E28"/>
    <w:rsid w:val="00133EC5"/>
    <w:rsid w:val="00135CB5"/>
    <w:rsid w:val="001365F0"/>
    <w:rsid w:val="0015205C"/>
    <w:rsid w:val="00152B0E"/>
    <w:rsid w:val="001608BA"/>
    <w:rsid w:val="001727D1"/>
    <w:rsid w:val="001750C9"/>
    <w:rsid w:val="00182C82"/>
    <w:rsid w:val="001841CE"/>
    <w:rsid w:val="00192B45"/>
    <w:rsid w:val="00197F52"/>
    <w:rsid w:val="001A01CB"/>
    <w:rsid w:val="001B5D7B"/>
    <w:rsid w:val="001D0FFC"/>
    <w:rsid w:val="001D3700"/>
    <w:rsid w:val="001D643C"/>
    <w:rsid w:val="001E5177"/>
    <w:rsid w:val="001F0805"/>
    <w:rsid w:val="001F10BA"/>
    <w:rsid w:val="001F76EF"/>
    <w:rsid w:val="00200476"/>
    <w:rsid w:val="0020726B"/>
    <w:rsid w:val="002126EC"/>
    <w:rsid w:val="002269FA"/>
    <w:rsid w:val="0023175E"/>
    <w:rsid w:val="00233EE6"/>
    <w:rsid w:val="002370FD"/>
    <w:rsid w:val="002371EA"/>
    <w:rsid w:val="002471C9"/>
    <w:rsid w:val="0025093C"/>
    <w:rsid w:val="00252D40"/>
    <w:rsid w:val="002532FD"/>
    <w:rsid w:val="00254820"/>
    <w:rsid w:val="00256CB5"/>
    <w:rsid w:val="00257A62"/>
    <w:rsid w:val="00257A91"/>
    <w:rsid w:val="00261D1F"/>
    <w:rsid w:val="00290774"/>
    <w:rsid w:val="00292901"/>
    <w:rsid w:val="00293485"/>
    <w:rsid w:val="00297243"/>
    <w:rsid w:val="002A4622"/>
    <w:rsid w:val="002A777D"/>
    <w:rsid w:val="002C186F"/>
    <w:rsid w:val="002C2F08"/>
    <w:rsid w:val="002C35FE"/>
    <w:rsid w:val="002C4699"/>
    <w:rsid w:val="002C569D"/>
    <w:rsid w:val="002C5B37"/>
    <w:rsid w:val="002D0557"/>
    <w:rsid w:val="002E7D48"/>
    <w:rsid w:val="002F1A85"/>
    <w:rsid w:val="002F7783"/>
    <w:rsid w:val="002F7B7B"/>
    <w:rsid w:val="00300B71"/>
    <w:rsid w:val="0034597B"/>
    <w:rsid w:val="00346DF1"/>
    <w:rsid w:val="00350E73"/>
    <w:rsid w:val="0035183F"/>
    <w:rsid w:val="00351A6B"/>
    <w:rsid w:val="00375AEF"/>
    <w:rsid w:val="00381BD0"/>
    <w:rsid w:val="00383161"/>
    <w:rsid w:val="00394F98"/>
    <w:rsid w:val="003A22E4"/>
    <w:rsid w:val="003A5A0D"/>
    <w:rsid w:val="003B40F1"/>
    <w:rsid w:val="003B4D65"/>
    <w:rsid w:val="003C25E1"/>
    <w:rsid w:val="003D2F0E"/>
    <w:rsid w:val="003D5FB6"/>
    <w:rsid w:val="003E017D"/>
    <w:rsid w:val="003E4E65"/>
    <w:rsid w:val="003E545B"/>
    <w:rsid w:val="004059F7"/>
    <w:rsid w:val="0040606B"/>
    <w:rsid w:val="0041262F"/>
    <w:rsid w:val="0041516E"/>
    <w:rsid w:val="004249D4"/>
    <w:rsid w:val="00427D94"/>
    <w:rsid w:val="00430537"/>
    <w:rsid w:val="004305D5"/>
    <w:rsid w:val="00443508"/>
    <w:rsid w:val="0044352E"/>
    <w:rsid w:val="00445A16"/>
    <w:rsid w:val="00445CEC"/>
    <w:rsid w:val="00447126"/>
    <w:rsid w:val="00454288"/>
    <w:rsid w:val="00454DE5"/>
    <w:rsid w:val="004619C2"/>
    <w:rsid w:val="00484AB5"/>
    <w:rsid w:val="00484B37"/>
    <w:rsid w:val="00492AFE"/>
    <w:rsid w:val="00496B65"/>
    <w:rsid w:val="004C43A6"/>
    <w:rsid w:val="004D17F7"/>
    <w:rsid w:val="004D2B49"/>
    <w:rsid w:val="004D4F71"/>
    <w:rsid w:val="004F27CC"/>
    <w:rsid w:val="0050334F"/>
    <w:rsid w:val="00505BC0"/>
    <w:rsid w:val="005104D8"/>
    <w:rsid w:val="00515840"/>
    <w:rsid w:val="00522616"/>
    <w:rsid w:val="00523F34"/>
    <w:rsid w:val="0052512B"/>
    <w:rsid w:val="00532F63"/>
    <w:rsid w:val="0053370D"/>
    <w:rsid w:val="00535AE0"/>
    <w:rsid w:val="0054099C"/>
    <w:rsid w:val="00546A8D"/>
    <w:rsid w:val="0056116C"/>
    <w:rsid w:val="005707DD"/>
    <w:rsid w:val="00573FBE"/>
    <w:rsid w:val="005763DA"/>
    <w:rsid w:val="005767B5"/>
    <w:rsid w:val="005770D4"/>
    <w:rsid w:val="00577B00"/>
    <w:rsid w:val="005923DA"/>
    <w:rsid w:val="00596A95"/>
    <w:rsid w:val="005B1B1F"/>
    <w:rsid w:val="005C228A"/>
    <w:rsid w:val="005D5190"/>
    <w:rsid w:val="005F0426"/>
    <w:rsid w:val="005F1376"/>
    <w:rsid w:val="005F4E51"/>
    <w:rsid w:val="006002EF"/>
    <w:rsid w:val="00605909"/>
    <w:rsid w:val="00607065"/>
    <w:rsid w:val="00611D24"/>
    <w:rsid w:val="00612532"/>
    <w:rsid w:val="006148ED"/>
    <w:rsid w:val="00623B2D"/>
    <w:rsid w:val="006251D2"/>
    <w:rsid w:val="006352DB"/>
    <w:rsid w:val="006416D1"/>
    <w:rsid w:val="00644074"/>
    <w:rsid w:val="006464F8"/>
    <w:rsid w:val="006502D4"/>
    <w:rsid w:val="00662140"/>
    <w:rsid w:val="00663DCB"/>
    <w:rsid w:val="00667C51"/>
    <w:rsid w:val="0067045B"/>
    <w:rsid w:val="006813FA"/>
    <w:rsid w:val="00685FDD"/>
    <w:rsid w:val="00690BA3"/>
    <w:rsid w:val="0069271F"/>
    <w:rsid w:val="00695236"/>
    <w:rsid w:val="006A62C6"/>
    <w:rsid w:val="006A77D9"/>
    <w:rsid w:val="006B1926"/>
    <w:rsid w:val="006B7025"/>
    <w:rsid w:val="006B7FB8"/>
    <w:rsid w:val="006C02A4"/>
    <w:rsid w:val="006D58DA"/>
    <w:rsid w:val="006D64CF"/>
    <w:rsid w:val="006D6A30"/>
    <w:rsid w:val="006F4BBA"/>
    <w:rsid w:val="006F7C30"/>
    <w:rsid w:val="007058EA"/>
    <w:rsid w:val="00705DA8"/>
    <w:rsid w:val="00710052"/>
    <w:rsid w:val="007128F6"/>
    <w:rsid w:val="007147E7"/>
    <w:rsid w:val="00714E3C"/>
    <w:rsid w:val="00716425"/>
    <w:rsid w:val="00716C6F"/>
    <w:rsid w:val="00722819"/>
    <w:rsid w:val="00722EC4"/>
    <w:rsid w:val="00724B83"/>
    <w:rsid w:val="007523BD"/>
    <w:rsid w:val="0077134D"/>
    <w:rsid w:val="00775648"/>
    <w:rsid w:val="00776FAF"/>
    <w:rsid w:val="00777AF4"/>
    <w:rsid w:val="00791395"/>
    <w:rsid w:val="00796473"/>
    <w:rsid w:val="007B623B"/>
    <w:rsid w:val="007B79BB"/>
    <w:rsid w:val="007D5E0B"/>
    <w:rsid w:val="007F1C1B"/>
    <w:rsid w:val="00805DC5"/>
    <w:rsid w:val="00807C8F"/>
    <w:rsid w:val="0081008A"/>
    <w:rsid w:val="00815186"/>
    <w:rsid w:val="0081724D"/>
    <w:rsid w:val="008267EE"/>
    <w:rsid w:val="00831E6B"/>
    <w:rsid w:val="00834F4A"/>
    <w:rsid w:val="00835ADA"/>
    <w:rsid w:val="008368E1"/>
    <w:rsid w:val="00845046"/>
    <w:rsid w:val="008512F8"/>
    <w:rsid w:val="00851A8D"/>
    <w:rsid w:val="00851ACC"/>
    <w:rsid w:val="00853C7F"/>
    <w:rsid w:val="00860CF9"/>
    <w:rsid w:val="00862C98"/>
    <w:rsid w:val="00865B7A"/>
    <w:rsid w:val="00865F8D"/>
    <w:rsid w:val="00875E3F"/>
    <w:rsid w:val="00881B41"/>
    <w:rsid w:val="00881BAD"/>
    <w:rsid w:val="00891189"/>
    <w:rsid w:val="0089209A"/>
    <w:rsid w:val="0089384C"/>
    <w:rsid w:val="008939AB"/>
    <w:rsid w:val="008A19CA"/>
    <w:rsid w:val="008B52F8"/>
    <w:rsid w:val="008B5C01"/>
    <w:rsid w:val="008C105D"/>
    <w:rsid w:val="008D0BE6"/>
    <w:rsid w:val="008D0ED3"/>
    <w:rsid w:val="008D2F01"/>
    <w:rsid w:val="008E19A3"/>
    <w:rsid w:val="00933A7D"/>
    <w:rsid w:val="00941B91"/>
    <w:rsid w:val="00942CE6"/>
    <w:rsid w:val="00953899"/>
    <w:rsid w:val="00964DAE"/>
    <w:rsid w:val="00973D54"/>
    <w:rsid w:val="009766A0"/>
    <w:rsid w:val="00984C56"/>
    <w:rsid w:val="009873C4"/>
    <w:rsid w:val="009875CB"/>
    <w:rsid w:val="00992618"/>
    <w:rsid w:val="0099361F"/>
    <w:rsid w:val="00993698"/>
    <w:rsid w:val="00994675"/>
    <w:rsid w:val="0099702E"/>
    <w:rsid w:val="009A248A"/>
    <w:rsid w:val="009A5D7F"/>
    <w:rsid w:val="009D27AA"/>
    <w:rsid w:val="009D67F0"/>
    <w:rsid w:val="009D6869"/>
    <w:rsid w:val="009D68AF"/>
    <w:rsid w:val="009E0A28"/>
    <w:rsid w:val="009E4074"/>
    <w:rsid w:val="009E4514"/>
    <w:rsid w:val="00A0647A"/>
    <w:rsid w:val="00A135AC"/>
    <w:rsid w:val="00A30590"/>
    <w:rsid w:val="00A35A89"/>
    <w:rsid w:val="00A55D1A"/>
    <w:rsid w:val="00A6326D"/>
    <w:rsid w:val="00A64BCD"/>
    <w:rsid w:val="00A73B32"/>
    <w:rsid w:val="00A82D8A"/>
    <w:rsid w:val="00A9157A"/>
    <w:rsid w:val="00A93605"/>
    <w:rsid w:val="00A94D8C"/>
    <w:rsid w:val="00A96998"/>
    <w:rsid w:val="00A97E39"/>
    <w:rsid w:val="00AA4858"/>
    <w:rsid w:val="00AB32D8"/>
    <w:rsid w:val="00AC2E8D"/>
    <w:rsid w:val="00AC605D"/>
    <w:rsid w:val="00AC6104"/>
    <w:rsid w:val="00AD17CF"/>
    <w:rsid w:val="00AD385E"/>
    <w:rsid w:val="00AD5322"/>
    <w:rsid w:val="00AE79EF"/>
    <w:rsid w:val="00AF03B9"/>
    <w:rsid w:val="00B0126E"/>
    <w:rsid w:val="00B065AC"/>
    <w:rsid w:val="00B149EC"/>
    <w:rsid w:val="00B16ACC"/>
    <w:rsid w:val="00B4651A"/>
    <w:rsid w:val="00B4733B"/>
    <w:rsid w:val="00B51FFE"/>
    <w:rsid w:val="00B54946"/>
    <w:rsid w:val="00B54A04"/>
    <w:rsid w:val="00B62B89"/>
    <w:rsid w:val="00B63987"/>
    <w:rsid w:val="00B82439"/>
    <w:rsid w:val="00B8527C"/>
    <w:rsid w:val="00B94065"/>
    <w:rsid w:val="00BA0700"/>
    <w:rsid w:val="00BA27D2"/>
    <w:rsid w:val="00BA3BDB"/>
    <w:rsid w:val="00BB1537"/>
    <w:rsid w:val="00BB2DCF"/>
    <w:rsid w:val="00BB3EBF"/>
    <w:rsid w:val="00BC7D0D"/>
    <w:rsid w:val="00BD2395"/>
    <w:rsid w:val="00BD5F88"/>
    <w:rsid w:val="00BD7614"/>
    <w:rsid w:val="00BE04A3"/>
    <w:rsid w:val="00BE2C58"/>
    <w:rsid w:val="00BE320C"/>
    <w:rsid w:val="00BE7872"/>
    <w:rsid w:val="00BF7C08"/>
    <w:rsid w:val="00C0636E"/>
    <w:rsid w:val="00C154E1"/>
    <w:rsid w:val="00C17A02"/>
    <w:rsid w:val="00C2116C"/>
    <w:rsid w:val="00C23180"/>
    <w:rsid w:val="00C24092"/>
    <w:rsid w:val="00C24746"/>
    <w:rsid w:val="00C36D48"/>
    <w:rsid w:val="00C37D8C"/>
    <w:rsid w:val="00C410E4"/>
    <w:rsid w:val="00C42E34"/>
    <w:rsid w:val="00C435EC"/>
    <w:rsid w:val="00C44E2F"/>
    <w:rsid w:val="00C524A5"/>
    <w:rsid w:val="00C57967"/>
    <w:rsid w:val="00C64C78"/>
    <w:rsid w:val="00C6584E"/>
    <w:rsid w:val="00C662C9"/>
    <w:rsid w:val="00C7539F"/>
    <w:rsid w:val="00C80090"/>
    <w:rsid w:val="00C835D7"/>
    <w:rsid w:val="00C84EE2"/>
    <w:rsid w:val="00CA425A"/>
    <w:rsid w:val="00CA4409"/>
    <w:rsid w:val="00CA46BD"/>
    <w:rsid w:val="00CA580F"/>
    <w:rsid w:val="00CB15BC"/>
    <w:rsid w:val="00CC00BE"/>
    <w:rsid w:val="00CC4B85"/>
    <w:rsid w:val="00CC537A"/>
    <w:rsid w:val="00CC5417"/>
    <w:rsid w:val="00CD0512"/>
    <w:rsid w:val="00CD3E2B"/>
    <w:rsid w:val="00CD7FDE"/>
    <w:rsid w:val="00CE1DD9"/>
    <w:rsid w:val="00CF5199"/>
    <w:rsid w:val="00D02BCD"/>
    <w:rsid w:val="00D0332C"/>
    <w:rsid w:val="00D03F50"/>
    <w:rsid w:val="00D043F3"/>
    <w:rsid w:val="00D0570D"/>
    <w:rsid w:val="00D11A43"/>
    <w:rsid w:val="00D13C89"/>
    <w:rsid w:val="00D203E5"/>
    <w:rsid w:val="00D24D94"/>
    <w:rsid w:val="00D3221B"/>
    <w:rsid w:val="00D3722A"/>
    <w:rsid w:val="00D37D79"/>
    <w:rsid w:val="00D40CA0"/>
    <w:rsid w:val="00D45DA2"/>
    <w:rsid w:val="00D476FC"/>
    <w:rsid w:val="00D8370A"/>
    <w:rsid w:val="00DA029D"/>
    <w:rsid w:val="00DA0AB7"/>
    <w:rsid w:val="00DA629C"/>
    <w:rsid w:val="00DC1EBF"/>
    <w:rsid w:val="00DC3564"/>
    <w:rsid w:val="00DE161E"/>
    <w:rsid w:val="00DE56DC"/>
    <w:rsid w:val="00DE6D7B"/>
    <w:rsid w:val="00DF0BD4"/>
    <w:rsid w:val="00DF6A84"/>
    <w:rsid w:val="00DF7B96"/>
    <w:rsid w:val="00E218B3"/>
    <w:rsid w:val="00E22D31"/>
    <w:rsid w:val="00E30CB0"/>
    <w:rsid w:val="00E44616"/>
    <w:rsid w:val="00E4519E"/>
    <w:rsid w:val="00E46C20"/>
    <w:rsid w:val="00E60C5F"/>
    <w:rsid w:val="00E65979"/>
    <w:rsid w:val="00E66D16"/>
    <w:rsid w:val="00E66D4E"/>
    <w:rsid w:val="00E85D9A"/>
    <w:rsid w:val="00E96F37"/>
    <w:rsid w:val="00EA10EF"/>
    <w:rsid w:val="00EA1F7C"/>
    <w:rsid w:val="00EA4047"/>
    <w:rsid w:val="00EA59E9"/>
    <w:rsid w:val="00EB2778"/>
    <w:rsid w:val="00EB4317"/>
    <w:rsid w:val="00ED6EF4"/>
    <w:rsid w:val="00EE0F37"/>
    <w:rsid w:val="00EE2AF2"/>
    <w:rsid w:val="00EE2D07"/>
    <w:rsid w:val="00EE7DB7"/>
    <w:rsid w:val="00F12FDD"/>
    <w:rsid w:val="00F3130A"/>
    <w:rsid w:val="00F33CA5"/>
    <w:rsid w:val="00F368D2"/>
    <w:rsid w:val="00F4006A"/>
    <w:rsid w:val="00F41DD2"/>
    <w:rsid w:val="00F54D80"/>
    <w:rsid w:val="00F55CD8"/>
    <w:rsid w:val="00F57CFB"/>
    <w:rsid w:val="00F62FEA"/>
    <w:rsid w:val="00F652A5"/>
    <w:rsid w:val="00F73753"/>
    <w:rsid w:val="00F84FC4"/>
    <w:rsid w:val="00F85056"/>
    <w:rsid w:val="00F910E4"/>
    <w:rsid w:val="00F9476E"/>
    <w:rsid w:val="00FB3E58"/>
    <w:rsid w:val="00FC1CCF"/>
    <w:rsid w:val="00FD577D"/>
    <w:rsid w:val="00FF6188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368B10"/>
  <w15:chartTrackingRefBased/>
  <w15:docId w15:val="{2ECE78BD-1883-491D-A4FC-4122D0C8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BC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6A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A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A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A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AC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A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A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A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A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AC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AC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AC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AC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AC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AC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16A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A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A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A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2B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B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B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BC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305D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DA029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A029D"/>
  </w:style>
  <w:style w:type="character" w:customStyle="1" w:styleId="CommentTextChar">
    <w:name w:val="Comment Text Char"/>
    <w:basedOn w:val="DefaultParagraphFont"/>
    <w:link w:val="CommentText"/>
    <w:uiPriority w:val="99"/>
    <w:rsid w:val="00DA02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2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1962</Characters>
  <Application>Microsoft Office Word</Application>
  <DocSecurity>0</DocSecurity>
  <Lines>5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瑶 孟</dc:creator>
  <cp:keywords/>
  <dc:description/>
  <cp:lastModifiedBy>jiaxin Yu</cp:lastModifiedBy>
  <cp:revision>6</cp:revision>
  <dcterms:created xsi:type="dcterms:W3CDTF">2025-07-28T09:07:00Z</dcterms:created>
  <dcterms:modified xsi:type="dcterms:W3CDTF">2025-08-02T15:47:00Z</dcterms:modified>
</cp:coreProperties>
</file>